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776" w:tblpY="28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"/>
        <w:gridCol w:w="2459"/>
        <w:gridCol w:w="4447"/>
      </w:tblGrid>
      <w:tr w14:paraId="40C1B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7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6C8B8B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58D61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7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BD729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4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B6BD4F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PA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perscript"/>
              </w:rPr>
              <w:t xml:space="preserve">d </w:t>
            </w:r>
          </w:p>
        </w:tc>
      </w:tr>
      <w:tr w14:paraId="3694F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720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A717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ici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behavior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04E46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78AA6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0B25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deation vs. Norma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862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967 (4.018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.14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574EE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9971B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605B9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lans vs. Ideation 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CF23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731 (1.46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2.04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23D3E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D1D15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1825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tempts vs. Plans 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C89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777 (0.92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49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7AB34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98D48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CAD41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tempts vs. Norma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670D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438 (2.154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2.75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2B432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E2E31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ici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al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cor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C06475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49 (0.5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9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)</w:t>
            </w:r>
          </w:p>
        </w:tc>
      </w:tr>
      <w:tr w14:paraId="7847E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3E8EFB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was adjusted for the same variables as adjusted model in Tab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: odds ratio and confidence interval were calculated using multinomial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gistic regression analysis. b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β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efficient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nd confidence interval were calculated using multivariate linear regression. c: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ference group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. d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PAI ≥ 6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. </w:t>
            </w:r>
            <w:r>
              <w:rPr>
                <w:rFonts w:hint="eastAsia" w:ascii="Times New Roman" w:hAnsi="Times New Roman" w:cs="Times New Roman"/>
                <w:color w:val="000000"/>
              </w:rPr>
              <w:t>MPA, mobile phone addiction.</w:t>
            </w:r>
            <w:bookmarkStart w:id="0" w:name="_GoBack"/>
            <w:bookmarkEnd w:id="0"/>
          </w:p>
        </w:tc>
      </w:tr>
    </w:tbl>
    <w:p w14:paraId="24E4FC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4C0AA1"/>
    <w:rsid w:val="00980446"/>
    <w:rsid w:val="0D8C5246"/>
    <w:rsid w:val="0E1D034F"/>
    <w:rsid w:val="10C82DAF"/>
    <w:rsid w:val="2253695F"/>
    <w:rsid w:val="4A4C47F2"/>
    <w:rsid w:val="566F2B30"/>
    <w:rsid w:val="617A6A17"/>
    <w:rsid w:val="63483E85"/>
    <w:rsid w:val="7D1B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494</Characters>
  <Lines>4</Lines>
  <Paragraphs>1</Paragraphs>
  <TotalTime>0</TotalTime>
  <ScaleCrop>false</ScaleCrop>
  <LinksUpToDate>false</LinksUpToDate>
  <CharactersWithSpaces>5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7:45:00Z</dcterms:created>
  <dc:creator>admin</dc:creator>
  <cp:lastModifiedBy>ZhecongYu</cp:lastModifiedBy>
  <dcterms:modified xsi:type="dcterms:W3CDTF">2025-11-10T08:2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70CF3DD5384D4B9DA2C9373228DA27_13</vt:lpwstr>
  </property>
  <property fmtid="{D5CDD505-2E9C-101B-9397-08002B2CF9AE}" pid="4" name="KSOTemplateDocerSaveRecord">
    <vt:lpwstr>eyJoZGlkIjoiMjZhYjI1Njc4ZjljNDg1MWU1N2VjODI2ZDYyNzFlMjIiLCJ1c2VySWQiOiIzMzI0Njk2MzgifQ==</vt:lpwstr>
  </property>
</Properties>
</file>